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8EB5F" w14:textId="77777777" w:rsidR="0000026F" w:rsidRDefault="0000026F" w:rsidP="0000026F">
      <w:pPr>
        <w:rPr>
          <w:bCs/>
          <w:i/>
          <w:iCs/>
        </w:rPr>
      </w:pPr>
      <w:r>
        <w:rPr>
          <w:b/>
          <w:bCs/>
        </w:rPr>
        <w:t xml:space="preserve">Figure S2. </w:t>
      </w:r>
      <w:r>
        <w:t xml:space="preserve">Overview of female rapid treatment pathway for asymptomatic and symptomatic patients before (usual care pathway) and after (rapid pathway) implementation of the Panther rapid results system. </w:t>
      </w:r>
      <w:r w:rsidRPr="006B7FB3">
        <w:rPr>
          <w:bCs/>
        </w:rPr>
        <w:t xml:space="preserve">NAAT = Nucleic Acid Amplification Test GC = Gonorrhoea </w:t>
      </w:r>
      <w:r>
        <w:rPr>
          <w:bCs/>
        </w:rPr>
        <w:t xml:space="preserve">CT= Chlamydia, TV= </w:t>
      </w:r>
      <w:r w:rsidRPr="004B583D">
        <w:rPr>
          <w:bCs/>
          <w:i/>
          <w:iCs/>
        </w:rPr>
        <w:t>Trichomonas vaginalis</w:t>
      </w:r>
    </w:p>
    <w:p w14:paraId="2F2A81A4" w14:textId="77777777" w:rsidR="0000026F" w:rsidRDefault="0000026F" w:rsidP="0000026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7C4FA46" wp14:editId="7AC21B54">
                <wp:simplePos x="0" y="0"/>
                <wp:positionH relativeFrom="column">
                  <wp:posOffset>-670560</wp:posOffset>
                </wp:positionH>
                <wp:positionV relativeFrom="paragraph">
                  <wp:posOffset>304165</wp:posOffset>
                </wp:positionV>
                <wp:extent cx="2057400" cy="299720"/>
                <wp:effectExtent l="0" t="0" r="0" b="0"/>
                <wp:wrapNone/>
                <wp:docPr id="247" name="Text Box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29972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8E998A" w14:textId="77777777" w:rsidR="0000026F" w:rsidRPr="004F7221" w:rsidRDefault="0000026F" w:rsidP="0000026F">
                            <w:pPr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Pathway st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C4FA46" id="_x0000_t202" coordsize="21600,21600" o:spt="202" path="m,l,21600r21600,l21600,xe">
                <v:stroke joinstyle="miter"/>
                <v:path gradientshapeok="t" o:connecttype="rect"/>
              </v:shapetype>
              <v:shape id="Text Box 247" o:spid="_x0000_s1026" type="#_x0000_t202" style="position:absolute;margin-left:-52.8pt;margin-top:23.95pt;width:162pt;height:23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" fillcolor="white [3201]" stroked="f" strokeweight=".5pt">
                <v:fill opacity="0"/>
                <v:textbox>
                  <w:txbxContent>
                    <w:p w14:paraId="758E998A" w14:textId="77777777" w:rsidR="0000026F" w:rsidRPr="004F7221" w:rsidRDefault="0000026F" w:rsidP="0000026F">
                      <w:pPr>
                        <w:jc w:val="center"/>
                        <w:rPr>
                          <w:u w:val="single"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>Pathway stage</w:t>
                      </w:r>
                    </w:p>
                  </w:txbxContent>
                </v:textbox>
              </v:shape>
            </w:pict>
          </mc:Fallback>
        </mc:AlternateContent>
      </w:r>
    </w:p>
    <w:p w14:paraId="0CBC3A3C" w14:textId="77777777" w:rsidR="0000026F" w:rsidRDefault="0000026F" w:rsidP="0000026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9F65CC" wp14:editId="1510F564">
                <wp:simplePos x="0" y="0"/>
                <wp:positionH relativeFrom="column">
                  <wp:posOffset>872490</wp:posOffset>
                </wp:positionH>
                <wp:positionV relativeFrom="paragraph">
                  <wp:posOffset>310515</wp:posOffset>
                </wp:positionV>
                <wp:extent cx="1516380" cy="1668780"/>
                <wp:effectExtent l="0" t="0" r="26670" b="26670"/>
                <wp:wrapNone/>
                <wp:docPr id="241" name="Text Box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6380" cy="1668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ED7BD7" w14:textId="77777777" w:rsidR="0000026F" w:rsidRPr="000C0B13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sz w:val="18"/>
                                <w:szCs w:val="18"/>
                              </w:rPr>
                              <w:t>Walk-in patients’ queue as clinic opens and appointments are allocated on first-come-first-served ba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9F65CC" id="Text Box 241" o:spid="_x0000_s1027" type="#_x0000_t202" style="position:absolute;margin-left:68.7pt;margin-top:24.45pt;width:119.4pt;height:131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" fillcolor="white [3201]" strokeweight=".5pt">
                <v:textbox>
                  <w:txbxContent>
                    <w:p w14:paraId="2CED7BD7" w14:textId="77777777" w:rsidR="0000026F" w:rsidRPr="000C0B13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sz w:val="18"/>
                          <w:szCs w:val="18"/>
                        </w:rPr>
                        <w:t>Walk-in patients’ queue as clinic opens and appointments are allocated on first-come-first-served basi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A2AC3C" wp14:editId="69B64865">
                <wp:simplePos x="0" y="0"/>
                <wp:positionH relativeFrom="column">
                  <wp:posOffset>-103505</wp:posOffset>
                </wp:positionH>
                <wp:positionV relativeFrom="paragraph">
                  <wp:posOffset>303530</wp:posOffset>
                </wp:positionV>
                <wp:extent cx="893445" cy="1675130"/>
                <wp:effectExtent l="0" t="0" r="20955" b="20320"/>
                <wp:wrapNone/>
                <wp:docPr id="249" name="Text Box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1675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E21B05" w14:textId="77777777" w:rsidR="0000026F" w:rsidRDefault="0000026F" w:rsidP="0000026F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42335579" w14:textId="77777777" w:rsidR="0000026F" w:rsidRPr="00FB6022" w:rsidRDefault="0000026F" w:rsidP="0000026F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</w:p>
                          <w:p w14:paraId="4662E7CF" w14:textId="77777777" w:rsidR="0000026F" w:rsidRDefault="0000026F" w:rsidP="0000026F">
                            <w:pPr>
                              <w:jc w:val="center"/>
                            </w:pPr>
                            <w:r w:rsidRPr="00C570AE">
                              <w:rPr>
                                <w:b/>
                              </w:rPr>
                              <w:t>Rece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A2AC3C" id="Text Box 249" o:spid="_x0000_s1028" type="#_x0000_t202" style="position:absolute;margin-left:-8.15pt;margin-top:23.9pt;width:70.35pt;height:131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" fillcolor="white [3201]" strokeweight=".5pt">
                <v:textbox>
                  <w:txbxContent>
                    <w:p w14:paraId="09E21B05" w14:textId="77777777" w:rsidR="0000026F" w:rsidRDefault="0000026F" w:rsidP="0000026F">
                      <w:pPr>
                        <w:jc w:val="center"/>
                        <w:rPr>
                          <w:b/>
                        </w:rPr>
                      </w:pPr>
                    </w:p>
                    <w:p w14:paraId="42335579" w14:textId="77777777" w:rsidR="0000026F" w:rsidRPr="00FB6022" w:rsidRDefault="0000026F" w:rsidP="0000026F">
                      <w:pPr>
                        <w:jc w:val="center"/>
                        <w:rPr>
                          <w:b/>
                          <w:sz w:val="12"/>
                          <w:szCs w:val="12"/>
                        </w:rPr>
                      </w:pPr>
                    </w:p>
                    <w:p w14:paraId="4662E7CF" w14:textId="77777777" w:rsidR="0000026F" w:rsidRDefault="0000026F" w:rsidP="0000026F">
                      <w:pPr>
                        <w:jc w:val="center"/>
                      </w:pPr>
                      <w:r w:rsidRPr="00C570AE">
                        <w:rPr>
                          <w:b/>
                        </w:rPr>
                        <w:t>Recep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04394A" wp14:editId="6A168341">
                <wp:simplePos x="0" y="0"/>
                <wp:positionH relativeFrom="column">
                  <wp:posOffset>4612640</wp:posOffset>
                </wp:positionH>
                <wp:positionV relativeFrom="paragraph">
                  <wp:posOffset>310515</wp:posOffset>
                </wp:positionV>
                <wp:extent cx="2047875" cy="1669415"/>
                <wp:effectExtent l="0" t="0" r="28575" b="2603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875" cy="1669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1952FA" w14:textId="77777777" w:rsidR="0000026F" w:rsidRPr="000C0B13" w:rsidRDefault="0000026F" w:rsidP="0000026F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sz w:val="18"/>
                                <w:szCs w:val="18"/>
                              </w:rPr>
                              <w:t>Patients triaged to rapid STI service or not:</w:t>
                            </w:r>
                          </w:p>
                          <w:p w14:paraId="6390F964" w14:textId="77777777" w:rsidR="0000026F" w:rsidRPr="000C0B13" w:rsidRDefault="0000026F" w:rsidP="0000026F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●</w:t>
                            </w: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 Symptomatic and Eligible = Registered</w:t>
                            </w:r>
                          </w:p>
                          <w:p w14:paraId="4BBC507D" w14:textId="77777777" w:rsidR="0000026F" w:rsidRPr="000C0B13" w:rsidRDefault="0000026F" w:rsidP="0000026F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● Symptomatic and non-eligible = modified usual care pathway (GC/CT and TV NAAT results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&lt;</w:t>
                            </w:r>
                            <w:r w:rsidRPr="000C0B1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48 </w:t>
                            </w:r>
                            <w:proofErr w:type="gramStart"/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hrs</w:t>
                            </w:r>
                            <w:r w:rsidRPr="000C0B1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  GC</w:t>
                            </w:r>
                            <w:proofErr w:type="gramEnd"/>
                            <w:r w:rsidRPr="000C0B1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cultures only taken if GC NAAT positive or patient receives treatment for GC before results of GC NAAT available</w:t>
                            </w:r>
                          </w:p>
                          <w:p w14:paraId="1268991D" w14:textId="77777777" w:rsidR="0000026F" w:rsidRPr="0038108E" w:rsidRDefault="0000026F" w:rsidP="0000026F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4394A" id="Text Box 38" o:spid="_x0000_s1029" type="#_x0000_t202" style="position:absolute;margin-left:363.2pt;margin-top:24.45pt;width:161.25pt;height:131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" fillcolor="white [3201]" strokeweight=".5pt">
                <v:textbox>
                  <w:txbxContent>
                    <w:p w14:paraId="211952FA" w14:textId="77777777" w:rsidR="0000026F" w:rsidRPr="000C0B13" w:rsidRDefault="0000026F" w:rsidP="0000026F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sz w:val="18"/>
                          <w:szCs w:val="18"/>
                        </w:rPr>
                        <w:t>Patients triaged to rapid STI service or not:</w:t>
                      </w:r>
                    </w:p>
                    <w:p w14:paraId="6390F964" w14:textId="77777777" w:rsidR="0000026F" w:rsidRPr="000C0B13" w:rsidRDefault="0000026F" w:rsidP="0000026F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rFonts w:cstheme="minorHAnsi"/>
                          <w:sz w:val="18"/>
                          <w:szCs w:val="18"/>
                        </w:rPr>
                        <w:t>●</w:t>
                      </w:r>
                      <w:r w:rsidRPr="000C0B13">
                        <w:rPr>
                          <w:sz w:val="18"/>
                          <w:szCs w:val="18"/>
                        </w:rPr>
                        <w:t xml:space="preserve"> Symptomatic and Eligible = Registered</w:t>
                      </w:r>
                    </w:p>
                    <w:p w14:paraId="4BBC507D" w14:textId="77777777" w:rsidR="0000026F" w:rsidRPr="000C0B13" w:rsidRDefault="0000026F" w:rsidP="0000026F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0C0B13">
                        <w:rPr>
                          <w:rFonts w:cstheme="minorHAnsi"/>
                          <w:sz w:val="18"/>
                          <w:szCs w:val="18"/>
                        </w:rPr>
                        <w:t xml:space="preserve">● Symptomatic and non-eligible = modified usual care pathway (GC/CT and TV NAAT results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&lt;</w:t>
                      </w:r>
                      <w:r w:rsidRPr="000C0B13">
                        <w:rPr>
                          <w:rFonts w:cstheme="minorHAnsi"/>
                          <w:sz w:val="18"/>
                          <w:szCs w:val="18"/>
                        </w:rPr>
                        <w:t xml:space="preserve">48 </w:t>
                      </w:r>
                      <w:proofErr w:type="gramStart"/>
                      <w:r>
                        <w:rPr>
                          <w:rFonts w:cstheme="minorHAnsi"/>
                          <w:sz w:val="18"/>
                          <w:szCs w:val="18"/>
                        </w:rPr>
                        <w:t>hrs</w:t>
                      </w:r>
                      <w:r w:rsidRPr="000C0B13">
                        <w:rPr>
                          <w:rFonts w:cstheme="minorHAnsi"/>
                          <w:sz w:val="18"/>
                          <w:szCs w:val="18"/>
                        </w:rPr>
                        <w:t>)  GC</w:t>
                      </w:r>
                      <w:proofErr w:type="gramEnd"/>
                      <w:r w:rsidRPr="000C0B13">
                        <w:rPr>
                          <w:rFonts w:cstheme="minorHAnsi"/>
                          <w:sz w:val="18"/>
                          <w:szCs w:val="18"/>
                        </w:rPr>
                        <w:t xml:space="preserve"> cultures only taken if GC NAAT positive or patient receives treatment for GC before results of GC NAAT available</w:t>
                      </w:r>
                    </w:p>
                    <w:p w14:paraId="1268991D" w14:textId="77777777" w:rsidR="0000026F" w:rsidRPr="0038108E" w:rsidRDefault="0000026F" w:rsidP="0000026F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CB6375E" wp14:editId="7576FA6B">
                <wp:simplePos x="0" y="0"/>
                <wp:positionH relativeFrom="column">
                  <wp:posOffset>2474653</wp:posOffset>
                </wp:positionH>
                <wp:positionV relativeFrom="paragraph">
                  <wp:posOffset>28575</wp:posOffset>
                </wp:positionV>
                <wp:extent cx="2114550" cy="31305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31305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2F89D6" w14:textId="77777777" w:rsidR="0000026F" w:rsidRPr="004F7221" w:rsidRDefault="0000026F" w:rsidP="0000026F">
                            <w:pPr>
                              <w:jc w:val="center"/>
                              <w:rPr>
                                <w:u w:val="single"/>
                              </w:rPr>
                            </w:pPr>
                            <w:r w:rsidRPr="004F7221">
                              <w:rPr>
                                <w:b/>
                                <w:bCs/>
                                <w:u w:val="single"/>
                              </w:rPr>
                              <w:t>Rapid pathway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: asymptomat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B6375E" id="Text Box 3" o:spid="_x0000_s1030" type="#_x0000_t202" style="position:absolute;margin-left:194.85pt;margin-top:2.25pt;width:166.5pt;height:24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" fillcolor="white [3201]" stroked="f" strokeweight=".5pt">
                <v:fill opacity="0"/>
                <v:textbox>
                  <w:txbxContent>
                    <w:p w14:paraId="4E2F89D6" w14:textId="77777777" w:rsidR="0000026F" w:rsidRPr="004F7221" w:rsidRDefault="0000026F" w:rsidP="0000026F">
                      <w:pPr>
                        <w:jc w:val="center"/>
                        <w:rPr>
                          <w:u w:val="single"/>
                        </w:rPr>
                      </w:pPr>
                      <w:r w:rsidRPr="004F7221">
                        <w:rPr>
                          <w:b/>
                          <w:bCs/>
                          <w:u w:val="single"/>
                        </w:rPr>
                        <w:t>Rapid pathway</w:t>
                      </w:r>
                      <w:r>
                        <w:rPr>
                          <w:b/>
                          <w:bCs/>
                          <w:u w:val="single"/>
                        </w:rPr>
                        <w:t>: asymptomati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71E303" wp14:editId="5C1EEBF0">
                <wp:simplePos x="0" y="0"/>
                <wp:positionH relativeFrom="column">
                  <wp:posOffset>676333</wp:posOffset>
                </wp:positionH>
                <wp:positionV relativeFrom="paragraph">
                  <wp:posOffset>23495</wp:posOffset>
                </wp:positionV>
                <wp:extent cx="2057400" cy="299720"/>
                <wp:effectExtent l="0" t="0" r="0" b="0"/>
                <wp:wrapNone/>
                <wp:docPr id="248" name="Text Box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29972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77AE2B" w14:textId="77777777" w:rsidR="0000026F" w:rsidRPr="004F7221" w:rsidRDefault="0000026F" w:rsidP="0000026F">
                            <w:pPr>
                              <w:jc w:val="center"/>
                              <w:rPr>
                                <w:u w:val="single"/>
                              </w:rPr>
                            </w:pPr>
                            <w:r w:rsidRPr="004F7221">
                              <w:rPr>
                                <w:b/>
                                <w:bCs/>
                                <w:u w:val="single"/>
                              </w:rPr>
                              <w:t>Usual care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 path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1E303" id="Text Box 248" o:spid="_x0000_s1031" type="#_x0000_t202" style="position:absolute;margin-left:53.25pt;margin-top:1.85pt;width:162pt;height:23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" fillcolor="white [3201]" stroked="f" strokeweight=".5pt">
                <v:fill opacity="0"/>
                <v:textbox>
                  <w:txbxContent>
                    <w:p w14:paraId="5877AE2B" w14:textId="77777777" w:rsidR="0000026F" w:rsidRPr="004F7221" w:rsidRDefault="0000026F" w:rsidP="0000026F">
                      <w:pPr>
                        <w:jc w:val="center"/>
                        <w:rPr>
                          <w:u w:val="single"/>
                        </w:rPr>
                      </w:pPr>
                      <w:r w:rsidRPr="004F7221">
                        <w:rPr>
                          <w:b/>
                          <w:bCs/>
                          <w:u w:val="single"/>
                        </w:rPr>
                        <w:t>Usual care</w:t>
                      </w:r>
                      <w:r>
                        <w:rPr>
                          <w:b/>
                          <w:bCs/>
                          <w:u w:val="single"/>
                        </w:rPr>
                        <w:t xml:space="preserve"> pathwa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4E4E26" wp14:editId="3C18DA3A">
                <wp:simplePos x="0" y="0"/>
                <wp:positionH relativeFrom="column">
                  <wp:posOffset>4523047</wp:posOffset>
                </wp:positionH>
                <wp:positionV relativeFrom="paragraph">
                  <wp:posOffset>27305</wp:posOffset>
                </wp:positionV>
                <wp:extent cx="2114550" cy="313055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31305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6D9278" w14:textId="77777777" w:rsidR="0000026F" w:rsidRPr="004F7221" w:rsidRDefault="0000026F" w:rsidP="0000026F">
                            <w:pPr>
                              <w:jc w:val="center"/>
                              <w:rPr>
                                <w:u w:val="single"/>
                              </w:rPr>
                            </w:pPr>
                            <w:r w:rsidRPr="004F7221">
                              <w:rPr>
                                <w:b/>
                                <w:bCs/>
                                <w:u w:val="single"/>
                              </w:rPr>
                              <w:t>Rapid pathway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: symptomat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E4E26" id="Text Box 39" o:spid="_x0000_s1032" type="#_x0000_t202" style="position:absolute;margin-left:356.15pt;margin-top:2.15pt;width:166.5pt;height:24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" fillcolor="white [3201]" stroked="f" strokeweight=".5pt">
                <v:fill opacity="0"/>
                <v:textbox>
                  <w:txbxContent>
                    <w:p w14:paraId="756D9278" w14:textId="77777777" w:rsidR="0000026F" w:rsidRPr="004F7221" w:rsidRDefault="0000026F" w:rsidP="0000026F">
                      <w:pPr>
                        <w:jc w:val="center"/>
                        <w:rPr>
                          <w:u w:val="single"/>
                        </w:rPr>
                      </w:pPr>
                      <w:r w:rsidRPr="004F7221">
                        <w:rPr>
                          <w:b/>
                          <w:bCs/>
                          <w:u w:val="single"/>
                        </w:rPr>
                        <w:t>Rapid pathway</w:t>
                      </w:r>
                      <w:r>
                        <w:rPr>
                          <w:b/>
                          <w:bCs/>
                          <w:u w:val="single"/>
                        </w:rPr>
                        <w:t>: symptomatic</w:t>
                      </w:r>
                    </w:p>
                  </w:txbxContent>
                </v:textbox>
              </v:shape>
            </w:pict>
          </mc:Fallback>
        </mc:AlternateContent>
      </w:r>
    </w:p>
    <w:p w14:paraId="2C12D87B" w14:textId="77777777" w:rsidR="0000026F" w:rsidRDefault="0000026F" w:rsidP="0000026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78B56B" wp14:editId="51D49540">
                <wp:simplePos x="0" y="0"/>
                <wp:positionH relativeFrom="column">
                  <wp:posOffset>2479675</wp:posOffset>
                </wp:positionH>
                <wp:positionV relativeFrom="paragraph">
                  <wp:posOffset>17780</wp:posOffset>
                </wp:positionV>
                <wp:extent cx="2042795" cy="1675765"/>
                <wp:effectExtent l="0" t="0" r="14605" b="19685"/>
                <wp:wrapNone/>
                <wp:docPr id="250" name="Text Box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2795" cy="1675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BF5D82" w14:textId="77777777" w:rsidR="0000026F" w:rsidRPr="000C0B13" w:rsidRDefault="0000026F" w:rsidP="0000026F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Patients are triaged to rapid STI service or not: </w:t>
                            </w:r>
                          </w:p>
                          <w:p w14:paraId="6972F813" w14:textId="77777777" w:rsidR="0000026F" w:rsidRPr="000C0B13" w:rsidRDefault="0000026F" w:rsidP="0000026F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●</w:t>
                            </w: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 Asymptomatic and Eligible </w:t>
                            </w:r>
                            <w:r w:rsidRPr="000C0B1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</w:t>
                            </w: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 Registered</w:t>
                            </w:r>
                          </w:p>
                          <w:p w14:paraId="7AA3E56A" w14:textId="77777777" w:rsidR="0000026F" w:rsidRPr="000C0B13" w:rsidRDefault="0000026F" w:rsidP="0000026F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● Asymptomatic and Non-eligible = continue along modified usual care path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8B56B" id="Text Box 250" o:spid="_x0000_s1033" type="#_x0000_t202" style="position:absolute;margin-left:195.25pt;margin-top:1.4pt;width:160.85pt;height:131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" fillcolor="white [3201]" strokeweight=".5pt">
                <v:textbox>
                  <w:txbxContent>
                    <w:p w14:paraId="15BF5D82" w14:textId="77777777" w:rsidR="0000026F" w:rsidRPr="000C0B13" w:rsidRDefault="0000026F" w:rsidP="0000026F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sz w:val="18"/>
                          <w:szCs w:val="18"/>
                        </w:rPr>
                        <w:t xml:space="preserve">Patients are triaged to rapid STI service or not: </w:t>
                      </w:r>
                    </w:p>
                    <w:p w14:paraId="6972F813" w14:textId="77777777" w:rsidR="0000026F" w:rsidRPr="000C0B13" w:rsidRDefault="0000026F" w:rsidP="0000026F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rFonts w:cstheme="minorHAnsi"/>
                          <w:sz w:val="18"/>
                          <w:szCs w:val="18"/>
                        </w:rPr>
                        <w:t>●</w:t>
                      </w:r>
                      <w:r w:rsidRPr="000C0B13">
                        <w:rPr>
                          <w:sz w:val="18"/>
                          <w:szCs w:val="18"/>
                        </w:rPr>
                        <w:t xml:space="preserve"> Asymptomatic and Eligible </w:t>
                      </w:r>
                      <w:r w:rsidRPr="000C0B13">
                        <w:rPr>
                          <w:rFonts w:cstheme="minorHAnsi"/>
                          <w:sz w:val="18"/>
                          <w:szCs w:val="18"/>
                        </w:rPr>
                        <w:t>=</w:t>
                      </w:r>
                      <w:r w:rsidRPr="000C0B13">
                        <w:rPr>
                          <w:sz w:val="18"/>
                          <w:szCs w:val="18"/>
                        </w:rPr>
                        <w:t xml:space="preserve"> Registered</w:t>
                      </w:r>
                    </w:p>
                    <w:p w14:paraId="7AA3E56A" w14:textId="77777777" w:rsidR="0000026F" w:rsidRPr="000C0B13" w:rsidRDefault="0000026F" w:rsidP="0000026F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0C0B13">
                        <w:rPr>
                          <w:rFonts w:cstheme="minorHAnsi"/>
                          <w:sz w:val="18"/>
                          <w:szCs w:val="18"/>
                        </w:rPr>
                        <w:t>● Asymptomatic and Non-eligible = continue along modified usual care pathwa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6E87BF" wp14:editId="225A9FE0">
                <wp:simplePos x="0" y="0"/>
                <wp:positionH relativeFrom="column">
                  <wp:posOffset>-3253105</wp:posOffset>
                </wp:positionH>
                <wp:positionV relativeFrom="paragraph">
                  <wp:posOffset>-2387600</wp:posOffset>
                </wp:positionV>
                <wp:extent cx="1400175" cy="504825"/>
                <wp:effectExtent l="0" t="0" r="28575" b="28575"/>
                <wp:wrapNone/>
                <wp:docPr id="251" name="Text Box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0175" cy="504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CA4347" w14:textId="77777777" w:rsidR="0000026F" w:rsidRDefault="0000026F" w:rsidP="0000026F">
                            <w:r w:rsidRPr="00C570AE">
                              <w:rPr>
                                <w:b/>
                              </w:rPr>
                              <w:t>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6E87BF" id="Text Box 251" o:spid="_x0000_s1034" type="#_x0000_t202" style="position:absolute;margin-left:-256.15pt;margin-top:-188pt;width:110.25pt;height:39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" fillcolor="white [3201]" strokeweight=".5pt">
                <v:textbox>
                  <w:txbxContent>
                    <w:p w14:paraId="60CA4347" w14:textId="77777777" w:rsidR="0000026F" w:rsidRDefault="0000026F" w:rsidP="0000026F">
                      <w:r w:rsidRPr="00C570AE">
                        <w:rPr>
                          <w:b/>
                        </w:rPr>
                        <w:t>Trea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6A07A180" w14:textId="77777777" w:rsidR="0000026F" w:rsidRDefault="0000026F" w:rsidP="0000026F">
      <w:pPr>
        <w:rPr>
          <w:noProof/>
        </w:rPr>
      </w:pPr>
      <w:r>
        <w:rPr>
          <w:noProof/>
        </w:rPr>
        <w:t xml:space="preserve"> </w:t>
      </w:r>
    </w:p>
    <w:p w14:paraId="41CB9BE5" w14:textId="77777777" w:rsidR="0000026F" w:rsidRDefault="0000026F" w:rsidP="0000026F">
      <w:pPr>
        <w:rPr>
          <w:noProof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9B42706" wp14:editId="5F49D211">
                <wp:simplePos x="0" y="0"/>
                <wp:positionH relativeFrom="column">
                  <wp:posOffset>4634345</wp:posOffset>
                </wp:positionH>
                <wp:positionV relativeFrom="paragraph">
                  <wp:posOffset>6514811</wp:posOffset>
                </wp:positionV>
                <wp:extent cx="2033905" cy="560705"/>
                <wp:effectExtent l="0" t="0" r="23495" b="10795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3905" cy="560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9A78D4" w14:textId="77777777" w:rsidR="0000026F" w:rsidRPr="001248DF" w:rsidRDefault="0000026F" w:rsidP="0000026F">
                            <w:pPr>
                              <w:spacing w:after="20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1248DF">
                              <w:rPr>
                                <w:sz w:val="18"/>
                                <w:szCs w:val="18"/>
                              </w:rPr>
                              <w:t>Immediately commenced at same/next day follow-up app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42706" id="Text Box 65" o:spid="_x0000_s1035" type="#_x0000_t202" style="position:absolute;margin-left:364.9pt;margin-top:513pt;width:160.15pt;height:44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" fillcolor="white [3201]" strokeweight=".5pt">
                <v:textbox>
                  <w:txbxContent>
                    <w:p w14:paraId="419A78D4" w14:textId="77777777" w:rsidR="0000026F" w:rsidRPr="001248DF" w:rsidRDefault="0000026F" w:rsidP="0000026F">
                      <w:pPr>
                        <w:spacing w:after="200" w:line="276" w:lineRule="auto"/>
                        <w:rPr>
                          <w:sz w:val="18"/>
                          <w:szCs w:val="18"/>
                        </w:rPr>
                      </w:pPr>
                      <w:r w:rsidRPr="001248DF">
                        <w:rPr>
                          <w:sz w:val="18"/>
                          <w:szCs w:val="18"/>
                        </w:rPr>
                        <w:t>Immediately commenced at same/next day follow-up appt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0CBB8E" wp14:editId="39840736">
                <wp:simplePos x="0" y="0"/>
                <wp:positionH relativeFrom="column">
                  <wp:posOffset>2486891</wp:posOffset>
                </wp:positionH>
                <wp:positionV relativeFrom="paragraph">
                  <wp:posOffset>6514810</wp:posOffset>
                </wp:positionV>
                <wp:extent cx="2057400" cy="560763"/>
                <wp:effectExtent l="0" t="0" r="19050" b="10795"/>
                <wp:wrapNone/>
                <wp:docPr id="252" name="Text Box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607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AB6ABB" w14:textId="77777777" w:rsidR="0000026F" w:rsidRPr="000C0B13" w:rsidRDefault="0000026F" w:rsidP="0000026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C0B13">
                              <w:rPr>
                                <w:sz w:val="20"/>
                                <w:szCs w:val="20"/>
                              </w:rPr>
                              <w:t>Immediately commenced at same/next day follow-up app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CBB8E" id="Text Box 252" o:spid="_x0000_s1036" type="#_x0000_t202" style="position:absolute;margin-left:195.8pt;margin-top:513pt;width:162pt;height:44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" fillcolor="white [3201]" strokeweight=".5pt">
                <v:textbox>
                  <w:txbxContent>
                    <w:p w14:paraId="30AB6ABB" w14:textId="77777777" w:rsidR="0000026F" w:rsidRPr="000C0B13" w:rsidRDefault="0000026F" w:rsidP="0000026F">
                      <w:pPr>
                        <w:rPr>
                          <w:sz w:val="20"/>
                          <w:szCs w:val="20"/>
                        </w:rPr>
                      </w:pPr>
                      <w:r w:rsidRPr="000C0B13">
                        <w:rPr>
                          <w:sz w:val="20"/>
                          <w:szCs w:val="20"/>
                        </w:rPr>
                        <w:t>Immediately commenced at same/next day follow-up appt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15672E" wp14:editId="65240AE7">
                <wp:simplePos x="0" y="0"/>
                <wp:positionH relativeFrom="column">
                  <wp:posOffset>-103909</wp:posOffset>
                </wp:positionH>
                <wp:positionV relativeFrom="paragraph">
                  <wp:posOffset>6507884</wp:posOffset>
                </wp:positionV>
                <wp:extent cx="893445" cy="567690"/>
                <wp:effectExtent l="0" t="0" r="20955" b="22860"/>
                <wp:wrapNone/>
                <wp:docPr id="242" name="Text Box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567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EAE928" w14:textId="77777777" w:rsidR="0000026F" w:rsidRPr="00327041" w:rsidRDefault="0000026F" w:rsidP="0000026F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51FF96B2" w14:textId="77777777" w:rsidR="0000026F" w:rsidRPr="00657335" w:rsidRDefault="0000026F" w:rsidP="0000026F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57335">
                              <w:rPr>
                                <w:b/>
                                <w:bCs/>
                              </w:rPr>
                              <w:t>Partner no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15672E" id="Text Box 242" o:spid="_x0000_s1037" type="#_x0000_t202" style="position:absolute;margin-left:-8.2pt;margin-top:512.45pt;width:70.35pt;height:44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" fillcolor="white [3201]" strokeweight=".5pt">
                <v:textbox>
                  <w:txbxContent>
                    <w:p w14:paraId="5FEAE928" w14:textId="77777777" w:rsidR="0000026F" w:rsidRPr="00327041" w:rsidRDefault="0000026F" w:rsidP="0000026F">
                      <w:pPr>
                        <w:pStyle w:val="NoSpacing"/>
                        <w:jc w:val="center"/>
                        <w:rPr>
                          <w:b/>
                          <w:bCs/>
                          <w:sz w:val="2"/>
                          <w:szCs w:val="2"/>
                        </w:rPr>
                      </w:pPr>
                    </w:p>
                    <w:p w14:paraId="51FF96B2" w14:textId="77777777" w:rsidR="0000026F" w:rsidRPr="00657335" w:rsidRDefault="0000026F" w:rsidP="0000026F">
                      <w:pPr>
                        <w:pStyle w:val="NoSpacing"/>
                        <w:jc w:val="center"/>
                        <w:rPr>
                          <w:b/>
                          <w:bCs/>
                        </w:rPr>
                      </w:pPr>
                      <w:r w:rsidRPr="00657335">
                        <w:rPr>
                          <w:b/>
                          <w:bCs/>
                        </w:rPr>
                        <w:t>Partner no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C32CCA" wp14:editId="049A184E">
                <wp:simplePos x="0" y="0"/>
                <wp:positionH relativeFrom="column">
                  <wp:posOffset>893445</wp:posOffset>
                </wp:positionH>
                <wp:positionV relativeFrom="paragraph">
                  <wp:posOffset>6509443</wp:posOffset>
                </wp:positionV>
                <wp:extent cx="1482148" cy="568036"/>
                <wp:effectExtent l="0" t="0" r="22860" b="22860"/>
                <wp:wrapNone/>
                <wp:docPr id="253" name="Text Box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148" cy="5680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D5EE82" w14:textId="77777777" w:rsidR="0000026F" w:rsidRPr="000C0B13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sz w:val="18"/>
                                <w:szCs w:val="18"/>
                              </w:rPr>
                              <w:t>Started when positive test results returned (at 10-14 days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C32CCA" id="Text Box 253" o:spid="_x0000_s1038" type="#_x0000_t202" style="position:absolute;margin-left:70.35pt;margin-top:512.55pt;width:116.7pt;height:44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" fillcolor="white [3201]" strokeweight=".5pt">
                <v:textbox>
                  <w:txbxContent>
                    <w:p w14:paraId="54D5EE82" w14:textId="77777777" w:rsidR="0000026F" w:rsidRPr="000C0B13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sz w:val="18"/>
                          <w:szCs w:val="18"/>
                        </w:rPr>
                        <w:t>Started when positive test results returned (at 10-14 days).</w:t>
                      </w:r>
                    </w:p>
                  </w:txbxContent>
                </v:textbox>
              </v:shape>
            </w:pict>
          </mc:Fallback>
        </mc:AlternateContent>
      </w:r>
      <w:r w:rsidRPr="00461084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6A3106D" wp14:editId="58B9DFE4">
                <wp:simplePos x="0" y="0"/>
                <wp:positionH relativeFrom="column">
                  <wp:posOffset>5572125</wp:posOffset>
                </wp:positionH>
                <wp:positionV relativeFrom="paragraph">
                  <wp:posOffset>6301105</wp:posOffset>
                </wp:positionV>
                <wp:extent cx="0" cy="179705"/>
                <wp:effectExtent l="76200" t="0" r="57150" b="48895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21D5E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1" o:spid="_x0000_s1026" type="#_x0000_t32" style="position:absolute;margin-left:438.75pt;margin-top:496.15pt;width:0;height:14.1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 w:rsidRPr="00461084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DCF13CE" wp14:editId="3C37A7D8">
                <wp:simplePos x="0" y="0"/>
                <wp:positionH relativeFrom="column">
                  <wp:posOffset>349885</wp:posOffset>
                </wp:positionH>
                <wp:positionV relativeFrom="paragraph">
                  <wp:posOffset>6301105</wp:posOffset>
                </wp:positionV>
                <wp:extent cx="0" cy="179705"/>
                <wp:effectExtent l="76200" t="0" r="57150" b="48895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3AFD28" id="Straight Arrow Connector 62" o:spid="_x0000_s1026" type="#_x0000_t32" style="position:absolute;margin-left:27.55pt;margin-top:496.15pt;width:0;height:14.1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" strokecolor="black [3213]" strokeweight="1pt">
                <v:stroke endarrow="block" joinstyle="miter"/>
              </v:shape>
            </w:pict>
          </mc:Fallback>
        </mc:AlternateContent>
      </w:r>
      <w:r w:rsidRPr="00461084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E2ED36C" wp14:editId="2571BACA">
                <wp:simplePos x="0" y="0"/>
                <wp:positionH relativeFrom="column">
                  <wp:posOffset>1613535</wp:posOffset>
                </wp:positionH>
                <wp:positionV relativeFrom="paragraph">
                  <wp:posOffset>6297295</wp:posOffset>
                </wp:positionV>
                <wp:extent cx="0" cy="179705"/>
                <wp:effectExtent l="76200" t="0" r="57150" b="48895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38E424" id="Straight Arrow Connector 63" o:spid="_x0000_s1026" type="#_x0000_t32" style="position:absolute;margin-left:127.05pt;margin-top:495.85pt;width:0;height:14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" strokecolor="black [3213]" strokeweight="1pt">
                <v:stroke endarrow="block" joinstyle="miter"/>
              </v:shape>
            </w:pict>
          </mc:Fallback>
        </mc:AlternateContent>
      </w:r>
      <w:r w:rsidRPr="00461084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717A815" wp14:editId="0197F929">
                <wp:simplePos x="0" y="0"/>
                <wp:positionH relativeFrom="column">
                  <wp:posOffset>3473450</wp:posOffset>
                </wp:positionH>
                <wp:positionV relativeFrom="paragraph">
                  <wp:posOffset>6297353</wp:posOffset>
                </wp:positionV>
                <wp:extent cx="0" cy="179705"/>
                <wp:effectExtent l="76200" t="0" r="57150" b="48895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AAF58E" id="Straight Arrow Connector 64" o:spid="_x0000_s1026" type="#_x0000_t32" style="position:absolute;margin-left:273.5pt;margin-top:495.85pt;width:0;height:14.1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E3E50F8" wp14:editId="77B500F9">
                <wp:simplePos x="0" y="0"/>
                <wp:positionH relativeFrom="column">
                  <wp:posOffset>4634345</wp:posOffset>
                </wp:positionH>
                <wp:positionV relativeFrom="paragraph">
                  <wp:posOffset>5136284</wp:posOffset>
                </wp:positionV>
                <wp:extent cx="2033905" cy="1125855"/>
                <wp:effectExtent l="0" t="0" r="23495" b="17145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3905" cy="1125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173CFA" w14:textId="77777777" w:rsidR="0000026F" w:rsidRPr="00461084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61084">
                              <w:rPr>
                                <w:sz w:val="18"/>
                                <w:szCs w:val="18"/>
                              </w:rPr>
                              <w:t>Infection-specific treatment provided same/next day based on rapid test results.</w:t>
                            </w:r>
                          </w:p>
                          <w:p w14:paraId="538B2054" w14:textId="77777777" w:rsidR="0000026F" w:rsidRPr="007242A7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E50F8" id="Text Box 60" o:spid="_x0000_s1039" type="#_x0000_t202" style="position:absolute;margin-left:364.9pt;margin-top:404.45pt;width:160.15pt;height:88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" fillcolor="white [3201]" strokeweight=".5pt">
                <v:textbox>
                  <w:txbxContent>
                    <w:p w14:paraId="61173CFA" w14:textId="77777777" w:rsidR="0000026F" w:rsidRPr="00461084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  <w:r w:rsidRPr="00461084">
                        <w:rPr>
                          <w:sz w:val="18"/>
                          <w:szCs w:val="18"/>
                        </w:rPr>
                        <w:t>Infection-specific treatment provided same/next day based on rapid test results.</w:t>
                      </w:r>
                    </w:p>
                    <w:p w14:paraId="538B2054" w14:textId="77777777" w:rsidR="0000026F" w:rsidRPr="007242A7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F355AD" wp14:editId="132ACC8E">
                <wp:simplePos x="0" y="0"/>
                <wp:positionH relativeFrom="column">
                  <wp:posOffset>886691</wp:posOffset>
                </wp:positionH>
                <wp:positionV relativeFrom="paragraph">
                  <wp:posOffset>5136284</wp:posOffset>
                </wp:positionV>
                <wp:extent cx="1489075" cy="1132205"/>
                <wp:effectExtent l="0" t="0" r="15875" b="10795"/>
                <wp:wrapNone/>
                <wp:docPr id="254" name="Text Box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9075" cy="1132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C81735" w14:textId="77777777" w:rsidR="0000026F" w:rsidRPr="00461084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461084">
                              <w:rPr>
                                <w:sz w:val="18"/>
                                <w:szCs w:val="18"/>
                              </w:rPr>
                              <w:t xml:space="preserve">Patients treated </w:t>
                            </w:r>
                            <w:proofErr w:type="spellStart"/>
                            <w:r w:rsidRPr="00461084">
                              <w:rPr>
                                <w:sz w:val="18"/>
                                <w:szCs w:val="18"/>
                              </w:rPr>
                              <w:t>syndromically</w:t>
                            </w:r>
                            <w:proofErr w:type="spellEnd"/>
                            <w:r w:rsidRPr="00461084">
                              <w:rPr>
                                <w:sz w:val="18"/>
                                <w:szCs w:val="18"/>
                              </w:rPr>
                              <w:t xml:space="preserve"> prior to NAAT results. </w:t>
                            </w:r>
                          </w:p>
                          <w:p w14:paraId="532F2CD6" w14:textId="77777777" w:rsidR="0000026F" w:rsidRPr="00461084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461084">
                              <w:rPr>
                                <w:sz w:val="18"/>
                                <w:szCs w:val="18"/>
                              </w:rPr>
                              <w:t>Patients return for infection-specific treatment when test results are known (10-14 days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355AD" id="Text Box 254" o:spid="_x0000_s1040" type="#_x0000_t202" style="position:absolute;margin-left:69.8pt;margin-top:404.45pt;width:117.25pt;height:89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" fillcolor="white [3201]" strokeweight=".5pt">
                <v:textbox>
                  <w:txbxContent>
                    <w:p w14:paraId="6CC81735" w14:textId="77777777" w:rsidR="0000026F" w:rsidRPr="00461084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461084">
                        <w:rPr>
                          <w:sz w:val="18"/>
                          <w:szCs w:val="18"/>
                        </w:rPr>
                        <w:t xml:space="preserve">Patients treated </w:t>
                      </w:r>
                      <w:proofErr w:type="spellStart"/>
                      <w:r w:rsidRPr="00461084">
                        <w:rPr>
                          <w:sz w:val="18"/>
                          <w:szCs w:val="18"/>
                        </w:rPr>
                        <w:t>syndromically</w:t>
                      </w:r>
                      <w:proofErr w:type="spellEnd"/>
                      <w:r w:rsidRPr="00461084">
                        <w:rPr>
                          <w:sz w:val="18"/>
                          <w:szCs w:val="18"/>
                        </w:rPr>
                        <w:t xml:space="preserve"> prior to NAAT results. </w:t>
                      </w:r>
                    </w:p>
                    <w:p w14:paraId="532F2CD6" w14:textId="77777777" w:rsidR="0000026F" w:rsidRPr="00461084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461084">
                        <w:rPr>
                          <w:sz w:val="18"/>
                          <w:szCs w:val="18"/>
                        </w:rPr>
                        <w:t>Patients return for infection-specific treatment when test results are known (10-14 days)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F61D0E" wp14:editId="5BC58823">
                <wp:simplePos x="0" y="0"/>
                <wp:positionH relativeFrom="column">
                  <wp:posOffset>2482215</wp:posOffset>
                </wp:positionH>
                <wp:positionV relativeFrom="paragraph">
                  <wp:posOffset>5134033</wp:posOffset>
                </wp:positionV>
                <wp:extent cx="2057400" cy="1132205"/>
                <wp:effectExtent l="0" t="0" r="19050" b="10795"/>
                <wp:wrapNone/>
                <wp:docPr id="255" name="Text Box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132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A547C0" w14:textId="77777777" w:rsidR="0000026F" w:rsidRDefault="0000026F" w:rsidP="0000026F">
                            <w:r w:rsidRPr="000C0B13">
                              <w:rPr>
                                <w:sz w:val="20"/>
                                <w:szCs w:val="20"/>
                              </w:rPr>
                              <w:t>Infection-specific treatment provided same/next day based on rapid test results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61D0E" id="Text Box 255" o:spid="_x0000_s1041" type="#_x0000_t202" style="position:absolute;margin-left:195.45pt;margin-top:404.25pt;width:162pt;height:89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" fillcolor="white [3201]" strokeweight=".5pt">
                <v:textbox>
                  <w:txbxContent>
                    <w:p w14:paraId="1DA547C0" w14:textId="77777777" w:rsidR="0000026F" w:rsidRDefault="0000026F" w:rsidP="0000026F">
                      <w:r w:rsidRPr="000C0B13">
                        <w:rPr>
                          <w:sz w:val="20"/>
                          <w:szCs w:val="20"/>
                        </w:rPr>
                        <w:t>Infection-specific treatment provided same/next day based on rapid test results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048FD7" wp14:editId="7E0EFEDF">
                <wp:simplePos x="0" y="0"/>
                <wp:positionH relativeFrom="column">
                  <wp:posOffset>-103505</wp:posOffset>
                </wp:positionH>
                <wp:positionV relativeFrom="paragraph">
                  <wp:posOffset>5134668</wp:posOffset>
                </wp:positionV>
                <wp:extent cx="893445" cy="1125855"/>
                <wp:effectExtent l="0" t="0" r="20955" b="1714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1125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FE17B4" w14:textId="77777777" w:rsidR="0000026F" w:rsidRPr="00FB6022" w:rsidRDefault="0000026F" w:rsidP="0000026F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</w:p>
                          <w:p w14:paraId="76E0362B" w14:textId="77777777" w:rsidR="0000026F" w:rsidRDefault="0000026F" w:rsidP="0000026F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>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48FD7" id="Text Box 32" o:spid="_x0000_s1042" type="#_x0000_t202" style="position:absolute;margin-left:-8.15pt;margin-top:404.3pt;width:70.35pt;height:88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" fillcolor="white [3201]" strokeweight=".5pt">
                <v:textbox>
                  <w:txbxContent>
                    <w:p w14:paraId="68FE17B4" w14:textId="77777777" w:rsidR="0000026F" w:rsidRPr="00FB6022" w:rsidRDefault="0000026F" w:rsidP="0000026F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</w:p>
                    <w:p w14:paraId="76E0362B" w14:textId="77777777" w:rsidR="0000026F" w:rsidRDefault="0000026F" w:rsidP="0000026F">
                      <w:pPr>
                        <w:jc w:val="center"/>
                      </w:pPr>
                      <w:r>
                        <w:rPr>
                          <w:b/>
                        </w:rPr>
                        <w:t>Treatment</w:t>
                      </w:r>
                    </w:p>
                  </w:txbxContent>
                </v:textbox>
              </v:shape>
            </w:pict>
          </mc:Fallback>
        </mc:AlternateContent>
      </w:r>
      <w:r w:rsidRPr="00461084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054B410" wp14:editId="6C8C97CF">
                <wp:simplePos x="0" y="0"/>
                <wp:positionH relativeFrom="column">
                  <wp:posOffset>5568950</wp:posOffset>
                </wp:positionH>
                <wp:positionV relativeFrom="paragraph">
                  <wp:posOffset>4925695</wp:posOffset>
                </wp:positionV>
                <wp:extent cx="0" cy="179705"/>
                <wp:effectExtent l="76200" t="0" r="57150" b="48895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C72248" id="Straight Arrow Connector 56" o:spid="_x0000_s1026" type="#_x0000_t32" style="position:absolute;margin-left:438.5pt;margin-top:387.85pt;width:0;height:14.1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Pr="00461084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8A8E3C5" wp14:editId="3236FB45">
                <wp:simplePos x="0" y="0"/>
                <wp:positionH relativeFrom="column">
                  <wp:posOffset>346710</wp:posOffset>
                </wp:positionH>
                <wp:positionV relativeFrom="paragraph">
                  <wp:posOffset>4925695</wp:posOffset>
                </wp:positionV>
                <wp:extent cx="0" cy="179705"/>
                <wp:effectExtent l="76200" t="0" r="57150" b="4889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FA2343" id="Straight Arrow Connector 57" o:spid="_x0000_s1026" type="#_x0000_t32" style="position:absolute;margin-left:27.3pt;margin-top:387.85pt;width:0;height:14.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 w:rsidRPr="00461084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25265D4" wp14:editId="2E192EBD">
                <wp:simplePos x="0" y="0"/>
                <wp:positionH relativeFrom="column">
                  <wp:posOffset>1610360</wp:posOffset>
                </wp:positionH>
                <wp:positionV relativeFrom="paragraph">
                  <wp:posOffset>4921885</wp:posOffset>
                </wp:positionV>
                <wp:extent cx="0" cy="179705"/>
                <wp:effectExtent l="76200" t="0" r="57150" b="48895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5D4E8F" id="Straight Arrow Connector 58" o:spid="_x0000_s1026" type="#_x0000_t32" style="position:absolute;margin-left:126.8pt;margin-top:387.55pt;width:0;height:14.1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Pr="00461084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722CF66" wp14:editId="2D7B3228">
                <wp:simplePos x="0" y="0"/>
                <wp:positionH relativeFrom="column">
                  <wp:posOffset>3470275</wp:posOffset>
                </wp:positionH>
                <wp:positionV relativeFrom="paragraph">
                  <wp:posOffset>4922000</wp:posOffset>
                </wp:positionV>
                <wp:extent cx="0" cy="179705"/>
                <wp:effectExtent l="76200" t="0" r="57150" b="48895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50EC69" id="Straight Arrow Connector 59" o:spid="_x0000_s1026" type="#_x0000_t32" style="position:absolute;margin-left:273.25pt;margin-top:387.55pt;width:0;height:14.1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3FE18D" wp14:editId="2FBCC0D4">
                <wp:simplePos x="0" y="0"/>
                <wp:positionH relativeFrom="column">
                  <wp:posOffset>-103909</wp:posOffset>
                </wp:positionH>
                <wp:positionV relativeFrom="paragraph">
                  <wp:posOffset>4187247</wp:posOffset>
                </wp:positionV>
                <wp:extent cx="893445" cy="699135"/>
                <wp:effectExtent l="0" t="0" r="20955" b="2476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699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27409B" w14:textId="77777777" w:rsidR="0000026F" w:rsidRPr="007242A7" w:rsidRDefault="0000026F" w:rsidP="0000026F">
                            <w:pPr>
                              <w:pStyle w:val="NoSpacing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08E67040" w14:textId="77777777" w:rsidR="0000026F" w:rsidRPr="00114AAD" w:rsidRDefault="0000026F" w:rsidP="0000026F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114AAD">
                              <w:rPr>
                                <w:b/>
                                <w:bCs/>
                              </w:rPr>
                              <w:t>Test 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3FE18D" id="Text Box 5" o:spid="_x0000_s1043" type="#_x0000_t202" style="position:absolute;margin-left:-8.2pt;margin-top:329.7pt;width:70.35pt;height:55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" fillcolor="white [3201]" strokeweight=".5pt">
                <v:textbox>
                  <w:txbxContent>
                    <w:p w14:paraId="7C27409B" w14:textId="77777777" w:rsidR="0000026F" w:rsidRPr="007242A7" w:rsidRDefault="0000026F" w:rsidP="0000026F">
                      <w:pPr>
                        <w:pStyle w:val="NoSpacing"/>
                        <w:rPr>
                          <w:sz w:val="24"/>
                          <w:szCs w:val="24"/>
                        </w:rPr>
                      </w:pPr>
                    </w:p>
                    <w:p w14:paraId="08E67040" w14:textId="77777777" w:rsidR="0000026F" w:rsidRPr="00114AAD" w:rsidRDefault="0000026F" w:rsidP="0000026F">
                      <w:pPr>
                        <w:pStyle w:val="NoSpacing"/>
                        <w:jc w:val="center"/>
                        <w:rPr>
                          <w:b/>
                          <w:bCs/>
                        </w:rPr>
                      </w:pPr>
                      <w:r w:rsidRPr="00114AAD">
                        <w:rPr>
                          <w:b/>
                          <w:bCs/>
                        </w:rPr>
                        <w:t>Test resul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3E605A" wp14:editId="2F0346A5">
                <wp:simplePos x="0" y="0"/>
                <wp:positionH relativeFrom="column">
                  <wp:posOffset>893618</wp:posOffset>
                </wp:positionH>
                <wp:positionV relativeFrom="paragraph">
                  <wp:posOffset>4187247</wp:posOffset>
                </wp:positionV>
                <wp:extent cx="1482090" cy="699135"/>
                <wp:effectExtent l="0" t="0" r="22860" b="2476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699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518973" w14:textId="77777777" w:rsidR="0000026F" w:rsidRPr="000C0B13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sz w:val="18"/>
                                <w:szCs w:val="18"/>
                              </w:rPr>
                              <w:t>All test results available after approximately 10-14 day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E605A" id="Text Box 33" o:spid="_x0000_s1044" type="#_x0000_t202" style="position:absolute;margin-left:70.35pt;margin-top:329.7pt;width:116.7pt;height:55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" fillcolor="white [3201]" strokeweight=".5pt">
                <v:textbox>
                  <w:txbxContent>
                    <w:p w14:paraId="6E518973" w14:textId="77777777" w:rsidR="0000026F" w:rsidRPr="000C0B13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sz w:val="18"/>
                          <w:szCs w:val="18"/>
                        </w:rPr>
                        <w:t>All test results available after approximately 10-14 day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B9FBCA" wp14:editId="18FD31AD">
                <wp:simplePos x="0" y="0"/>
                <wp:positionH relativeFrom="column">
                  <wp:posOffset>2473036</wp:posOffset>
                </wp:positionH>
                <wp:positionV relativeFrom="paragraph">
                  <wp:posOffset>4187247</wp:posOffset>
                </wp:positionV>
                <wp:extent cx="2057400" cy="699135"/>
                <wp:effectExtent l="0" t="0" r="19050" b="2476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699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2E6792" w14:textId="77777777" w:rsidR="0000026F" w:rsidRPr="000C0B13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sz w:val="18"/>
                                <w:szCs w:val="18"/>
                              </w:rPr>
                              <w:t>Results available within 48 hou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9FBCA" id="Text Box 34" o:spid="_x0000_s1045" type="#_x0000_t202" style="position:absolute;margin-left:194.75pt;margin-top:329.7pt;width:162pt;height:55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" fillcolor="white [3201]" strokeweight=".5pt">
                <v:textbox>
                  <w:txbxContent>
                    <w:p w14:paraId="742E6792" w14:textId="77777777" w:rsidR="0000026F" w:rsidRPr="000C0B13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sz w:val="18"/>
                          <w:szCs w:val="18"/>
                        </w:rPr>
                        <w:t>Results available within 48 hour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46783A7" wp14:editId="52327449">
                <wp:simplePos x="0" y="0"/>
                <wp:positionH relativeFrom="column">
                  <wp:posOffset>4627418</wp:posOffset>
                </wp:positionH>
                <wp:positionV relativeFrom="paragraph">
                  <wp:posOffset>4187248</wp:posOffset>
                </wp:positionV>
                <wp:extent cx="2034021" cy="699654"/>
                <wp:effectExtent l="0" t="0" r="23495" b="2476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4021" cy="6996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E68994" w14:textId="77777777" w:rsidR="0000026F" w:rsidRPr="007242A7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7242A7">
                              <w:rPr>
                                <w:sz w:val="18"/>
                                <w:szCs w:val="18"/>
                              </w:rPr>
                              <w:t>esults of vaginal microscopy available in 20 mins and patient is then reviewed by clinician CT/GCTV NAAT results available within 48 hou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6783A7" id="Text Box 55" o:spid="_x0000_s1046" type="#_x0000_t202" style="position:absolute;margin-left:364.35pt;margin-top:329.7pt;width:160.15pt;height:55.1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" fillcolor="white [3201]" strokeweight=".5pt">
                <v:textbox>
                  <w:txbxContent>
                    <w:p w14:paraId="78E68994" w14:textId="77777777" w:rsidR="0000026F" w:rsidRPr="007242A7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 w:rsidRPr="007242A7">
                        <w:rPr>
                          <w:sz w:val="18"/>
                          <w:szCs w:val="18"/>
                        </w:rPr>
                        <w:t>esults of vaginal microscopy available in 20 mins and patient is then reviewed by clinician CT/GCTV NAAT results available within 48 hours</w:t>
                      </w:r>
                    </w:p>
                  </w:txbxContent>
                </v:textbox>
              </v:shape>
            </w:pict>
          </mc:Fallback>
        </mc:AlternateContent>
      </w:r>
      <w:r w:rsidRPr="00D13234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4A3ED75" wp14:editId="4FD992A5">
                <wp:simplePos x="0" y="0"/>
                <wp:positionH relativeFrom="column">
                  <wp:posOffset>3467100</wp:posOffset>
                </wp:positionH>
                <wp:positionV relativeFrom="paragraph">
                  <wp:posOffset>3965575</wp:posOffset>
                </wp:positionV>
                <wp:extent cx="0" cy="179705"/>
                <wp:effectExtent l="76200" t="0" r="57150" b="48895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E53206" id="Straight Arrow Connector 54" o:spid="_x0000_s1026" type="#_x0000_t32" style="position:absolute;margin-left:273pt;margin-top:312.25pt;width:0;height:14.1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 w:rsidRPr="00D13234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8DBA891" wp14:editId="4DDEC0B4">
                <wp:simplePos x="0" y="0"/>
                <wp:positionH relativeFrom="column">
                  <wp:posOffset>1607185</wp:posOffset>
                </wp:positionH>
                <wp:positionV relativeFrom="paragraph">
                  <wp:posOffset>3965575</wp:posOffset>
                </wp:positionV>
                <wp:extent cx="0" cy="179705"/>
                <wp:effectExtent l="76200" t="0" r="57150" b="48895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1DCC5F" id="Straight Arrow Connector 53" o:spid="_x0000_s1026" type="#_x0000_t32" style="position:absolute;margin-left:126.55pt;margin-top:312.25pt;width:0;height:14.1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 w:rsidRPr="00D13234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593A728" wp14:editId="3C80ADB5">
                <wp:simplePos x="0" y="0"/>
                <wp:positionH relativeFrom="column">
                  <wp:posOffset>343535</wp:posOffset>
                </wp:positionH>
                <wp:positionV relativeFrom="paragraph">
                  <wp:posOffset>3969385</wp:posOffset>
                </wp:positionV>
                <wp:extent cx="0" cy="179705"/>
                <wp:effectExtent l="76200" t="0" r="57150" b="48895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A4453F" id="Straight Arrow Connector 52" o:spid="_x0000_s1026" type="#_x0000_t32" style="position:absolute;margin-left:27.05pt;margin-top:312.55pt;width:0;height:14.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" strokecolor="black [3213]" strokeweight="1pt">
                <v:stroke endarrow="block" joinstyle="miter"/>
              </v:shape>
            </w:pict>
          </mc:Fallback>
        </mc:AlternateContent>
      </w:r>
      <w:r w:rsidRPr="00D13234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F94BC1E" wp14:editId="780189AF">
                <wp:simplePos x="0" y="0"/>
                <wp:positionH relativeFrom="column">
                  <wp:posOffset>5565775</wp:posOffset>
                </wp:positionH>
                <wp:positionV relativeFrom="paragraph">
                  <wp:posOffset>3969443</wp:posOffset>
                </wp:positionV>
                <wp:extent cx="0" cy="179705"/>
                <wp:effectExtent l="76200" t="0" r="57150" b="48895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C50213" id="Straight Arrow Connector 51" o:spid="_x0000_s1026" type="#_x0000_t32" style="position:absolute;margin-left:438.25pt;margin-top:312.55pt;width:0;height:14.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E0C0704" wp14:editId="5E761BD0">
                <wp:simplePos x="0" y="0"/>
                <wp:positionH relativeFrom="column">
                  <wp:posOffset>4627418</wp:posOffset>
                </wp:positionH>
                <wp:positionV relativeFrom="paragraph">
                  <wp:posOffset>2441575</wp:posOffset>
                </wp:positionV>
                <wp:extent cx="2043430" cy="1489133"/>
                <wp:effectExtent l="0" t="0" r="13970" b="1587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430" cy="14891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F08FE1" w14:textId="77777777" w:rsidR="0000026F" w:rsidRPr="00D13234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D13234">
                              <w:rPr>
                                <w:sz w:val="18"/>
                                <w:szCs w:val="18"/>
                              </w:rPr>
                              <w:t>Self-taken:</w:t>
                            </w:r>
                          </w:p>
                          <w:p w14:paraId="78CC4FC0" w14:textId="77777777" w:rsidR="0000026F" w:rsidRPr="00D13234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D13234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●</w:t>
                            </w:r>
                            <w:r w:rsidRPr="00D13234">
                              <w:rPr>
                                <w:sz w:val="18"/>
                                <w:szCs w:val="18"/>
                              </w:rPr>
                              <w:t xml:space="preserve"> Vaginal CT/GC/TV NAAT</w:t>
                            </w:r>
                          </w:p>
                          <w:p w14:paraId="511C6E9D" w14:textId="77777777" w:rsidR="0000026F" w:rsidRPr="00D13234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D13234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●</w:t>
                            </w:r>
                            <w:r w:rsidRPr="00D13234">
                              <w:rPr>
                                <w:sz w:val="18"/>
                                <w:szCs w:val="18"/>
                              </w:rPr>
                              <w:t xml:space="preserve"> Vaginal swab for Gram staining </w:t>
                            </w:r>
                          </w:p>
                          <w:p w14:paraId="4ACC4C3C" w14:textId="77777777" w:rsidR="0000026F" w:rsidRPr="00D13234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A95736A" w14:textId="77777777" w:rsidR="0000026F" w:rsidRPr="00D13234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D13234">
                              <w:rPr>
                                <w:sz w:val="18"/>
                                <w:szCs w:val="18"/>
                              </w:rPr>
                              <w:t xml:space="preserve">GC cultures taken </w:t>
                            </w:r>
                            <w:r w:rsidRPr="00D13234">
                              <w:rPr>
                                <w:b/>
                                <w:i/>
                                <w:iCs/>
                                <w:sz w:val="18"/>
                                <w:szCs w:val="18"/>
                              </w:rPr>
                              <w:t>only</w:t>
                            </w:r>
                            <w:r w:rsidRPr="00D13234">
                              <w:rPr>
                                <w:sz w:val="18"/>
                                <w:szCs w:val="18"/>
                              </w:rPr>
                              <w:t xml:space="preserve"> if GC positive on NAAT or if treatment as GC contact within 2 weeks of sexual intercourse with contact.</w:t>
                            </w:r>
                          </w:p>
                          <w:p w14:paraId="72796646" w14:textId="77777777" w:rsidR="0000026F" w:rsidRPr="00D13234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C0704" id="Text Box 50" o:spid="_x0000_s1047" type="#_x0000_t202" style="position:absolute;margin-left:364.35pt;margin-top:192.25pt;width:160.9pt;height:117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" fillcolor="white [3201]" strokeweight=".5pt">
                <v:textbox>
                  <w:txbxContent>
                    <w:p w14:paraId="05F08FE1" w14:textId="77777777" w:rsidR="0000026F" w:rsidRPr="00D13234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D13234">
                        <w:rPr>
                          <w:sz w:val="18"/>
                          <w:szCs w:val="18"/>
                        </w:rPr>
                        <w:t>Self-taken:</w:t>
                      </w:r>
                    </w:p>
                    <w:p w14:paraId="78CC4FC0" w14:textId="77777777" w:rsidR="0000026F" w:rsidRPr="00D13234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D13234">
                        <w:rPr>
                          <w:rFonts w:cstheme="minorHAnsi"/>
                          <w:sz w:val="18"/>
                          <w:szCs w:val="18"/>
                        </w:rPr>
                        <w:t>●</w:t>
                      </w:r>
                      <w:r w:rsidRPr="00D13234">
                        <w:rPr>
                          <w:sz w:val="18"/>
                          <w:szCs w:val="18"/>
                        </w:rPr>
                        <w:t xml:space="preserve"> Vaginal CT/GC/TV NAAT</w:t>
                      </w:r>
                    </w:p>
                    <w:p w14:paraId="511C6E9D" w14:textId="77777777" w:rsidR="0000026F" w:rsidRPr="00D13234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D13234">
                        <w:rPr>
                          <w:rFonts w:cstheme="minorHAnsi"/>
                          <w:sz w:val="18"/>
                          <w:szCs w:val="18"/>
                        </w:rPr>
                        <w:t>●</w:t>
                      </w:r>
                      <w:r w:rsidRPr="00D13234">
                        <w:rPr>
                          <w:sz w:val="18"/>
                          <w:szCs w:val="18"/>
                        </w:rPr>
                        <w:t xml:space="preserve"> Vaginal swab for Gram staining </w:t>
                      </w:r>
                    </w:p>
                    <w:p w14:paraId="4ACC4C3C" w14:textId="77777777" w:rsidR="0000026F" w:rsidRPr="00D13234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</w:p>
                    <w:p w14:paraId="1A95736A" w14:textId="77777777" w:rsidR="0000026F" w:rsidRPr="00D13234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D13234">
                        <w:rPr>
                          <w:sz w:val="18"/>
                          <w:szCs w:val="18"/>
                        </w:rPr>
                        <w:t xml:space="preserve">GC cultures taken </w:t>
                      </w:r>
                      <w:r w:rsidRPr="00D13234">
                        <w:rPr>
                          <w:b/>
                          <w:i/>
                          <w:iCs/>
                          <w:sz w:val="18"/>
                          <w:szCs w:val="18"/>
                        </w:rPr>
                        <w:t>only</w:t>
                      </w:r>
                      <w:r w:rsidRPr="00D13234">
                        <w:rPr>
                          <w:sz w:val="18"/>
                          <w:szCs w:val="18"/>
                        </w:rPr>
                        <w:t xml:space="preserve"> if GC positive on NAAT or if treatment as GC contact within 2 weeks of sexual intercourse with contact.</w:t>
                      </w:r>
                    </w:p>
                    <w:p w14:paraId="72796646" w14:textId="77777777" w:rsidR="0000026F" w:rsidRPr="00D13234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15E209" wp14:editId="068D6D8E">
                <wp:simplePos x="0" y="0"/>
                <wp:positionH relativeFrom="column">
                  <wp:posOffset>2473036</wp:posOffset>
                </wp:positionH>
                <wp:positionV relativeFrom="paragraph">
                  <wp:posOffset>2434648</wp:posOffset>
                </wp:positionV>
                <wp:extent cx="2063750" cy="1496060"/>
                <wp:effectExtent l="0" t="0" r="12700" b="2794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1496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E3E554" w14:textId="77777777" w:rsidR="0000026F" w:rsidRPr="000C0B13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Self-taken NAAT testing </w:t>
                            </w:r>
                            <w:r w:rsidRPr="000C0B13">
                              <w:rPr>
                                <w:b/>
                                <w:i/>
                                <w:iCs/>
                                <w:sz w:val="18"/>
                                <w:szCs w:val="18"/>
                              </w:rPr>
                              <w:t>only</w:t>
                            </w: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 at initial appt</w:t>
                            </w:r>
                          </w:p>
                          <w:p w14:paraId="6FE18567" w14:textId="77777777" w:rsidR="0000026F" w:rsidRPr="000C0B13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GC cultures taken </w:t>
                            </w:r>
                            <w:r w:rsidRPr="000C0B13">
                              <w:rPr>
                                <w:b/>
                                <w:i/>
                                <w:iCs/>
                                <w:sz w:val="18"/>
                                <w:szCs w:val="18"/>
                              </w:rPr>
                              <w:t>only</w:t>
                            </w: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 if GC positive on NAAT or if treatment as GC contact within 2 weeks of sexual intercourse with cont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5E209" id="Text Box 35" o:spid="_x0000_s1048" type="#_x0000_t202" style="position:absolute;margin-left:194.75pt;margin-top:191.7pt;width:162.5pt;height:117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" fillcolor="white [3201]" strokeweight=".5pt">
                <v:textbox>
                  <w:txbxContent>
                    <w:p w14:paraId="06E3E554" w14:textId="77777777" w:rsidR="0000026F" w:rsidRPr="000C0B13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sz w:val="18"/>
                          <w:szCs w:val="18"/>
                        </w:rPr>
                        <w:t xml:space="preserve">Self-taken NAAT testing </w:t>
                      </w:r>
                      <w:r w:rsidRPr="000C0B13">
                        <w:rPr>
                          <w:b/>
                          <w:i/>
                          <w:iCs/>
                          <w:sz w:val="18"/>
                          <w:szCs w:val="18"/>
                        </w:rPr>
                        <w:t>only</w:t>
                      </w:r>
                      <w:r w:rsidRPr="000C0B13">
                        <w:rPr>
                          <w:sz w:val="18"/>
                          <w:szCs w:val="18"/>
                        </w:rPr>
                        <w:t xml:space="preserve"> at initial appt</w:t>
                      </w:r>
                    </w:p>
                    <w:p w14:paraId="6FE18567" w14:textId="77777777" w:rsidR="0000026F" w:rsidRPr="000C0B13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sz w:val="18"/>
                          <w:szCs w:val="18"/>
                        </w:rPr>
                        <w:t xml:space="preserve">GC cultures taken </w:t>
                      </w:r>
                      <w:r w:rsidRPr="000C0B13">
                        <w:rPr>
                          <w:b/>
                          <w:i/>
                          <w:iCs/>
                          <w:sz w:val="18"/>
                          <w:szCs w:val="18"/>
                        </w:rPr>
                        <w:t>only</w:t>
                      </w:r>
                      <w:r w:rsidRPr="000C0B13">
                        <w:rPr>
                          <w:sz w:val="18"/>
                          <w:szCs w:val="18"/>
                        </w:rPr>
                        <w:t xml:space="preserve"> if GC positive on NAAT or if treatment as GC contact within 2 weeks of sexual intercourse with contac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B0A4D8" wp14:editId="65B0DE83">
                <wp:simplePos x="0" y="0"/>
                <wp:positionH relativeFrom="column">
                  <wp:posOffset>-103909</wp:posOffset>
                </wp:positionH>
                <wp:positionV relativeFrom="paragraph">
                  <wp:posOffset>2434648</wp:posOffset>
                </wp:positionV>
                <wp:extent cx="893445" cy="1496060"/>
                <wp:effectExtent l="0" t="0" r="20955" b="27940"/>
                <wp:wrapNone/>
                <wp:docPr id="243" name="Text Box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1496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69232E" w14:textId="77777777" w:rsidR="0000026F" w:rsidRDefault="0000026F" w:rsidP="0000026F">
                            <w:pPr>
                              <w:pStyle w:val="NoSpacing"/>
                              <w:jc w:val="center"/>
                            </w:pPr>
                          </w:p>
                          <w:p w14:paraId="3F777E9E" w14:textId="77777777" w:rsidR="0000026F" w:rsidRDefault="0000026F" w:rsidP="0000026F">
                            <w:pPr>
                              <w:pStyle w:val="NoSpacing"/>
                              <w:jc w:val="center"/>
                            </w:pPr>
                          </w:p>
                          <w:p w14:paraId="6641443E" w14:textId="77777777" w:rsidR="0000026F" w:rsidRDefault="0000026F" w:rsidP="0000026F">
                            <w:pPr>
                              <w:pStyle w:val="NoSpacing"/>
                              <w:jc w:val="center"/>
                            </w:pPr>
                          </w:p>
                          <w:p w14:paraId="70E3FE59" w14:textId="77777777" w:rsidR="0000026F" w:rsidRPr="00B97C18" w:rsidRDefault="0000026F" w:rsidP="0000026F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B97C18">
                              <w:rPr>
                                <w:b/>
                                <w:bCs/>
                              </w:rPr>
                              <w:t>Sample testing</w:t>
                            </w:r>
                          </w:p>
                          <w:p w14:paraId="75A197E3" w14:textId="77777777" w:rsidR="0000026F" w:rsidRDefault="0000026F" w:rsidP="0000026F">
                            <w:pPr>
                              <w:pStyle w:val="NoSpacing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0A4D8" id="Text Box 243" o:spid="_x0000_s1049" type="#_x0000_t202" style="position:absolute;margin-left:-8.2pt;margin-top:191.7pt;width:70.35pt;height:11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" fillcolor="white [3201]" strokeweight=".5pt">
                <v:textbox>
                  <w:txbxContent>
                    <w:p w14:paraId="3F69232E" w14:textId="77777777" w:rsidR="0000026F" w:rsidRDefault="0000026F" w:rsidP="0000026F">
                      <w:pPr>
                        <w:pStyle w:val="NoSpacing"/>
                        <w:jc w:val="center"/>
                      </w:pPr>
                    </w:p>
                    <w:p w14:paraId="3F777E9E" w14:textId="77777777" w:rsidR="0000026F" w:rsidRDefault="0000026F" w:rsidP="0000026F">
                      <w:pPr>
                        <w:pStyle w:val="NoSpacing"/>
                        <w:jc w:val="center"/>
                      </w:pPr>
                    </w:p>
                    <w:p w14:paraId="6641443E" w14:textId="77777777" w:rsidR="0000026F" w:rsidRDefault="0000026F" w:rsidP="0000026F">
                      <w:pPr>
                        <w:pStyle w:val="NoSpacing"/>
                        <w:jc w:val="center"/>
                      </w:pPr>
                    </w:p>
                    <w:p w14:paraId="70E3FE59" w14:textId="77777777" w:rsidR="0000026F" w:rsidRPr="00B97C18" w:rsidRDefault="0000026F" w:rsidP="0000026F">
                      <w:pPr>
                        <w:pStyle w:val="NoSpacing"/>
                        <w:jc w:val="center"/>
                        <w:rPr>
                          <w:b/>
                          <w:bCs/>
                        </w:rPr>
                      </w:pPr>
                      <w:r w:rsidRPr="00B97C18">
                        <w:rPr>
                          <w:b/>
                          <w:bCs/>
                        </w:rPr>
                        <w:t>Sample testing</w:t>
                      </w:r>
                    </w:p>
                    <w:p w14:paraId="75A197E3" w14:textId="77777777" w:rsidR="0000026F" w:rsidRDefault="0000026F" w:rsidP="0000026F">
                      <w:pPr>
                        <w:pStyle w:val="NoSpacing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554518" wp14:editId="5B488D13">
                <wp:simplePos x="0" y="0"/>
                <wp:positionH relativeFrom="column">
                  <wp:posOffset>886691</wp:posOffset>
                </wp:positionH>
                <wp:positionV relativeFrom="paragraph">
                  <wp:posOffset>2434648</wp:posOffset>
                </wp:positionV>
                <wp:extent cx="1489075" cy="1496291"/>
                <wp:effectExtent l="0" t="0" r="15875" b="2794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9075" cy="14962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75D42A" w14:textId="77777777" w:rsidR="0000026F" w:rsidRPr="000C0B13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● </w:t>
                            </w:r>
                            <w:r w:rsidRPr="000C0B13">
                              <w:rPr>
                                <w:sz w:val="18"/>
                                <w:szCs w:val="18"/>
                              </w:rPr>
                              <w:t>Asymptomatic: Self-taken samples</w:t>
                            </w:r>
                          </w:p>
                          <w:p w14:paraId="77592F76" w14:textId="77777777" w:rsidR="0000026F" w:rsidRPr="000C0B13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● </w:t>
                            </w: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Symptomatic: Clinician-taken samples for CT/GC NAAT. If vaginal symptoms or pelvic pain then speculum exam and swabs taken for microscopy, </w:t>
                            </w:r>
                            <w:proofErr w:type="gramStart"/>
                            <w:r w:rsidRPr="000C0B13">
                              <w:rPr>
                                <w:sz w:val="18"/>
                                <w:szCs w:val="18"/>
                              </w:rPr>
                              <w:t>TV</w:t>
                            </w:r>
                            <w:proofErr w:type="gramEnd"/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 and GC culture (as appropriat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54518" id="Text Box 36" o:spid="_x0000_s1050" type="#_x0000_t202" style="position:absolute;margin-left:69.8pt;margin-top:191.7pt;width:117.25pt;height:117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" fillcolor="white [3201]" strokeweight=".5pt">
                <v:textbox>
                  <w:txbxContent>
                    <w:p w14:paraId="4475D42A" w14:textId="77777777" w:rsidR="0000026F" w:rsidRPr="000C0B13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rFonts w:cstheme="minorHAnsi"/>
                          <w:sz w:val="18"/>
                          <w:szCs w:val="18"/>
                        </w:rPr>
                        <w:t xml:space="preserve">● </w:t>
                      </w:r>
                      <w:r w:rsidRPr="000C0B13">
                        <w:rPr>
                          <w:sz w:val="18"/>
                          <w:szCs w:val="18"/>
                        </w:rPr>
                        <w:t>Asymptomatic: Self-taken samples</w:t>
                      </w:r>
                    </w:p>
                    <w:p w14:paraId="77592F76" w14:textId="77777777" w:rsidR="0000026F" w:rsidRPr="000C0B13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rFonts w:cstheme="minorHAnsi"/>
                          <w:sz w:val="18"/>
                          <w:szCs w:val="18"/>
                        </w:rPr>
                        <w:t xml:space="preserve">● </w:t>
                      </w:r>
                      <w:r w:rsidRPr="000C0B13">
                        <w:rPr>
                          <w:sz w:val="18"/>
                          <w:szCs w:val="18"/>
                        </w:rPr>
                        <w:t xml:space="preserve">Symptomatic: Clinician-taken samples for CT/GC NAAT. If vaginal symptoms or pelvic pain then speculum exam and swabs taken for microscopy, </w:t>
                      </w:r>
                      <w:proofErr w:type="gramStart"/>
                      <w:r w:rsidRPr="000C0B13">
                        <w:rPr>
                          <w:sz w:val="18"/>
                          <w:szCs w:val="18"/>
                        </w:rPr>
                        <w:t>TV</w:t>
                      </w:r>
                      <w:proofErr w:type="gramEnd"/>
                      <w:r w:rsidRPr="000C0B13">
                        <w:rPr>
                          <w:sz w:val="18"/>
                          <w:szCs w:val="18"/>
                        </w:rPr>
                        <w:t xml:space="preserve"> and GC culture (as appropriate)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958E633" wp14:editId="3283F344">
                <wp:simplePos x="0" y="0"/>
                <wp:positionH relativeFrom="column">
                  <wp:posOffset>4613564</wp:posOffset>
                </wp:positionH>
                <wp:positionV relativeFrom="paragraph">
                  <wp:posOffset>1360920</wp:posOffset>
                </wp:positionV>
                <wp:extent cx="2047875" cy="796290"/>
                <wp:effectExtent l="0" t="0" r="28575" b="2286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875" cy="796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356F49" w14:textId="77777777" w:rsidR="0000026F" w:rsidRPr="007F42F1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7F42F1">
                              <w:rPr>
                                <w:sz w:val="18"/>
                                <w:szCs w:val="18"/>
                              </w:rPr>
                              <w:t>History taken and no indications for visual inspection or pelvic examination required.</w:t>
                            </w:r>
                          </w:p>
                          <w:p w14:paraId="76FB1231" w14:textId="77777777" w:rsidR="0000026F" w:rsidRPr="007F42F1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7F42F1">
                              <w:rPr>
                                <w:sz w:val="18"/>
                                <w:szCs w:val="18"/>
                              </w:rPr>
                              <w:t xml:space="preserve">If follow up appt. </w:t>
                            </w:r>
                            <w:proofErr w:type="gramStart"/>
                            <w:r w:rsidRPr="007F42F1">
                              <w:rPr>
                                <w:sz w:val="18"/>
                                <w:szCs w:val="18"/>
                              </w:rPr>
                              <w:t>needed</w:t>
                            </w:r>
                            <w:proofErr w:type="gramEnd"/>
                            <w:r w:rsidRPr="007F42F1">
                              <w:rPr>
                                <w:sz w:val="18"/>
                                <w:szCs w:val="18"/>
                              </w:rPr>
                              <w:t xml:space="preserve"> then full history taken at that time</w:t>
                            </w:r>
                          </w:p>
                          <w:p w14:paraId="18F5D75E" w14:textId="77777777" w:rsidR="0000026F" w:rsidRPr="007F42F1" w:rsidRDefault="0000026F" w:rsidP="0000026F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58E633" id="Text Box 40" o:spid="_x0000_s1051" type="#_x0000_t202" style="position:absolute;margin-left:363.25pt;margin-top:107.15pt;width:161.25pt;height:62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" fillcolor="white [3201]" strokeweight=".5pt">
                <v:textbox>
                  <w:txbxContent>
                    <w:p w14:paraId="22356F49" w14:textId="77777777" w:rsidR="0000026F" w:rsidRPr="007F42F1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7F42F1">
                        <w:rPr>
                          <w:sz w:val="18"/>
                          <w:szCs w:val="18"/>
                        </w:rPr>
                        <w:t>History taken and no indications for visual inspection or pelvic examination required.</w:t>
                      </w:r>
                    </w:p>
                    <w:p w14:paraId="76FB1231" w14:textId="77777777" w:rsidR="0000026F" w:rsidRPr="007F42F1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7F42F1">
                        <w:rPr>
                          <w:sz w:val="18"/>
                          <w:szCs w:val="18"/>
                        </w:rPr>
                        <w:t xml:space="preserve">If follow up appt. </w:t>
                      </w:r>
                      <w:proofErr w:type="gramStart"/>
                      <w:r w:rsidRPr="007F42F1">
                        <w:rPr>
                          <w:sz w:val="18"/>
                          <w:szCs w:val="18"/>
                        </w:rPr>
                        <w:t>needed</w:t>
                      </w:r>
                      <w:proofErr w:type="gramEnd"/>
                      <w:r w:rsidRPr="007F42F1">
                        <w:rPr>
                          <w:sz w:val="18"/>
                          <w:szCs w:val="18"/>
                        </w:rPr>
                        <w:t xml:space="preserve"> then full history taken at that time</w:t>
                      </w:r>
                    </w:p>
                    <w:p w14:paraId="18F5D75E" w14:textId="77777777" w:rsidR="0000026F" w:rsidRPr="007F42F1" w:rsidRDefault="0000026F" w:rsidP="0000026F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184F26" wp14:editId="3EA1174F">
                <wp:simplePos x="0" y="0"/>
                <wp:positionH relativeFrom="column">
                  <wp:posOffset>-103909</wp:posOffset>
                </wp:positionH>
                <wp:positionV relativeFrom="paragraph">
                  <wp:posOffset>1360920</wp:posOffset>
                </wp:positionV>
                <wp:extent cx="893445" cy="796290"/>
                <wp:effectExtent l="0" t="0" r="20955" b="2286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796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70E00E" w14:textId="77777777" w:rsidR="0000026F" w:rsidRPr="00B97C18" w:rsidRDefault="0000026F" w:rsidP="0000026F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58505AB7" w14:textId="77777777" w:rsidR="0000026F" w:rsidRPr="00B97C18" w:rsidRDefault="0000026F" w:rsidP="0000026F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B97C18">
                              <w:rPr>
                                <w:b/>
                                <w:bCs/>
                              </w:rPr>
                              <w:t>Clinical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184F26" id="Text Box 37" o:spid="_x0000_s1052" type="#_x0000_t202" style="position:absolute;margin-left:-8.2pt;margin-top:107.15pt;width:70.35pt;height:62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" fillcolor="white [3201]" strokeweight=".5pt">
                <v:textbox>
                  <w:txbxContent>
                    <w:p w14:paraId="6F70E00E" w14:textId="77777777" w:rsidR="0000026F" w:rsidRPr="00B97C18" w:rsidRDefault="0000026F" w:rsidP="0000026F">
                      <w:pPr>
                        <w:pStyle w:val="NoSpacing"/>
                        <w:jc w:val="center"/>
                        <w:rPr>
                          <w:b/>
                          <w:bCs/>
                        </w:rPr>
                      </w:pPr>
                    </w:p>
                    <w:p w14:paraId="58505AB7" w14:textId="77777777" w:rsidR="0000026F" w:rsidRPr="00B97C18" w:rsidRDefault="0000026F" w:rsidP="0000026F">
                      <w:pPr>
                        <w:pStyle w:val="NoSpacing"/>
                        <w:jc w:val="center"/>
                        <w:rPr>
                          <w:b/>
                          <w:bCs/>
                        </w:rPr>
                      </w:pPr>
                      <w:r w:rsidRPr="00B97C18">
                        <w:rPr>
                          <w:b/>
                          <w:bCs/>
                        </w:rPr>
                        <w:t>Clinical revie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07F582" wp14:editId="5D6264D3">
                <wp:simplePos x="0" y="0"/>
                <wp:positionH relativeFrom="column">
                  <wp:posOffset>879764</wp:posOffset>
                </wp:positionH>
                <wp:positionV relativeFrom="paragraph">
                  <wp:posOffset>1360920</wp:posOffset>
                </wp:positionV>
                <wp:extent cx="1494790" cy="796290"/>
                <wp:effectExtent l="0" t="0" r="10160" b="2286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796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8F8675" w14:textId="77777777" w:rsidR="0000026F" w:rsidRPr="000C0B13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Appt. with clinician, full history take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07F582" id="Text Box 41" o:spid="_x0000_s1053" type="#_x0000_t202" style="position:absolute;margin-left:69.25pt;margin-top:107.15pt;width:117.7pt;height:62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" fillcolor="white [3201]" strokeweight=".5pt">
                <v:textbox>
                  <w:txbxContent>
                    <w:p w14:paraId="468F8675" w14:textId="77777777" w:rsidR="0000026F" w:rsidRPr="000C0B13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sz w:val="18"/>
                          <w:szCs w:val="18"/>
                        </w:rPr>
                        <w:t xml:space="preserve">Appt. with clinician, full history taken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2C2E25F" wp14:editId="297329AF">
                <wp:simplePos x="0" y="0"/>
                <wp:positionH relativeFrom="column">
                  <wp:posOffset>2473036</wp:posOffset>
                </wp:positionH>
                <wp:positionV relativeFrom="paragraph">
                  <wp:posOffset>1360920</wp:posOffset>
                </wp:positionV>
                <wp:extent cx="2049145" cy="796290"/>
                <wp:effectExtent l="0" t="0" r="27305" b="2286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9145" cy="796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092BC4" w14:textId="77777777" w:rsidR="0000026F" w:rsidRPr="000C0B13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Brief history taken at initial appt. </w:t>
                            </w:r>
                          </w:p>
                          <w:p w14:paraId="16E0CC0E" w14:textId="77777777" w:rsidR="0000026F" w:rsidRPr="000C0B13" w:rsidRDefault="0000026F" w:rsidP="000002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If follow up appt. </w:t>
                            </w:r>
                            <w:proofErr w:type="gramStart"/>
                            <w:r w:rsidRPr="000C0B13">
                              <w:rPr>
                                <w:sz w:val="18"/>
                                <w:szCs w:val="18"/>
                              </w:rPr>
                              <w:t>needed</w:t>
                            </w:r>
                            <w:proofErr w:type="gramEnd"/>
                            <w:r w:rsidRPr="000C0B13">
                              <w:rPr>
                                <w:sz w:val="18"/>
                                <w:szCs w:val="18"/>
                              </w:rPr>
                              <w:t xml:space="preserve"> then full history taken at that time</w:t>
                            </w:r>
                          </w:p>
                          <w:p w14:paraId="4901045C" w14:textId="77777777" w:rsidR="0000026F" w:rsidRDefault="0000026F" w:rsidP="0000026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2E25F" id="Text Box 66" o:spid="_x0000_s1054" type="#_x0000_t202" style="position:absolute;margin-left:194.75pt;margin-top:107.15pt;width:161.35pt;height:62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" fillcolor="white [3201]" strokeweight=".5pt">
                <v:textbox>
                  <w:txbxContent>
                    <w:p w14:paraId="4C092BC4" w14:textId="77777777" w:rsidR="0000026F" w:rsidRPr="000C0B13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sz w:val="18"/>
                          <w:szCs w:val="18"/>
                        </w:rPr>
                        <w:t xml:space="preserve">Brief history taken at initial appt. </w:t>
                      </w:r>
                    </w:p>
                    <w:p w14:paraId="16E0CC0E" w14:textId="77777777" w:rsidR="0000026F" w:rsidRPr="000C0B13" w:rsidRDefault="0000026F" w:rsidP="0000026F">
                      <w:pPr>
                        <w:rPr>
                          <w:sz w:val="18"/>
                          <w:szCs w:val="18"/>
                        </w:rPr>
                      </w:pPr>
                      <w:r w:rsidRPr="000C0B13">
                        <w:rPr>
                          <w:sz w:val="18"/>
                          <w:szCs w:val="18"/>
                        </w:rPr>
                        <w:t xml:space="preserve">If follow up appt. </w:t>
                      </w:r>
                      <w:proofErr w:type="gramStart"/>
                      <w:r w:rsidRPr="000C0B13">
                        <w:rPr>
                          <w:sz w:val="18"/>
                          <w:szCs w:val="18"/>
                        </w:rPr>
                        <w:t>needed</w:t>
                      </w:r>
                      <w:proofErr w:type="gramEnd"/>
                      <w:r w:rsidRPr="000C0B13">
                        <w:rPr>
                          <w:sz w:val="18"/>
                          <w:szCs w:val="18"/>
                        </w:rPr>
                        <w:t xml:space="preserve"> then full history taken at that time</w:t>
                      </w:r>
                    </w:p>
                    <w:p w14:paraId="4901045C" w14:textId="77777777" w:rsidR="0000026F" w:rsidRDefault="0000026F" w:rsidP="0000026F"/>
                  </w:txbxContent>
                </v:textbox>
              </v:shape>
            </w:pict>
          </mc:Fallback>
        </mc:AlternateContent>
      </w:r>
      <w:r w:rsidRPr="00B97C18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212E9E1" wp14:editId="6AA32544">
                <wp:simplePos x="0" y="0"/>
                <wp:positionH relativeFrom="column">
                  <wp:posOffset>5567045</wp:posOffset>
                </wp:positionH>
                <wp:positionV relativeFrom="paragraph">
                  <wp:posOffset>2205355</wp:posOffset>
                </wp:positionV>
                <wp:extent cx="0" cy="179705"/>
                <wp:effectExtent l="76200" t="0" r="57150" b="48895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E05F00" id="Straight Arrow Connector 46" o:spid="_x0000_s1026" type="#_x0000_t32" style="position:absolute;margin-left:438.35pt;margin-top:173.65pt;width:0;height:14.1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 w:rsidRPr="00B97C18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FD99B51" wp14:editId="2A281E56">
                <wp:simplePos x="0" y="0"/>
                <wp:positionH relativeFrom="column">
                  <wp:posOffset>344805</wp:posOffset>
                </wp:positionH>
                <wp:positionV relativeFrom="paragraph">
                  <wp:posOffset>2205355</wp:posOffset>
                </wp:positionV>
                <wp:extent cx="0" cy="179705"/>
                <wp:effectExtent l="76200" t="0" r="57150" b="4889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329D73" id="Straight Arrow Connector 47" o:spid="_x0000_s1026" type="#_x0000_t32" style="position:absolute;margin-left:27.15pt;margin-top:173.65pt;width:0;height:14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 w:rsidRPr="00B97C18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0208DA6" wp14:editId="5BE71349">
                <wp:simplePos x="0" y="0"/>
                <wp:positionH relativeFrom="column">
                  <wp:posOffset>1608455</wp:posOffset>
                </wp:positionH>
                <wp:positionV relativeFrom="paragraph">
                  <wp:posOffset>2201545</wp:posOffset>
                </wp:positionV>
                <wp:extent cx="0" cy="179705"/>
                <wp:effectExtent l="76200" t="0" r="57150" b="4889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C57A6E" id="Straight Arrow Connector 48" o:spid="_x0000_s1026" type="#_x0000_t32" style="position:absolute;margin-left:126.65pt;margin-top:173.35pt;width:0;height:14.1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 w:rsidRPr="00B97C18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ADBCCA2" wp14:editId="6D463904">
                <wp:simplePos x="0" y="0"/>
                <wp:positionH relativeFrom="column">
                  <wp:posOffset>3468370</wp:posOffset>
                </wp:positionH>
                <wp:positionV relativeFrom="paragraph">
                  <wp:posOffset>2202122</wp:posOffset>
                </wp:positionV>
                <wp:extent cx="0" cy="179705"/>
                <wp:effectExtent l="76200" t="0" r="57150" b="4889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F6170A" id="Straight Arrow Connector 49" o:spid="_x0000_s1026" type="#_x0000_t32" style="position:absolute;margin-left:273.1pt;margin-top:173.4pt;width:0;height:14.1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A064A4F" wp14:editId="1E5D9C48">
                <wp:simplePos x="0" y="0"/>
                <wp:positionH relativeFrom="column">
                  <wp:posOffset>3467677</wp:posOffset>
                </wp:positionH>
                <wp:positionV relativeFrom="paragraph">
                  <wp:posOffset>1151255</wp:posOffset>
                </wp:positionV>
                <wp:extent cx="0" cy="179705"/>
                <wp:effectExtent l="76200" t="0" r="57150" b="4889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63FC2F" id="Straight Arrow Connector 45" o:spid="_x0000_s1026" type="#_x0000_t32" style="position:absolute;margin-left:273.05pt;margin-top:90.65pt;width:0;height:14.1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84138FF" wp14:editId="49344303">
                <wp:simplePos x="0" y="0"/>
                <wp:positionH relativeFrom="column">
                  <wp:posOffset>1607762</wp:posOffset>
                </wp:positionH>
                <wp:positionV relativeFrom="paragraph">
                  <wp:posOffset>1151255</wp:posOffset>
                </wp:positionV>
                <wp:extent cx="0" cy="179705"/>
                <wp:effectExtent l="76200" t="0" r="57150" b="4889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F0EBFC" id="Straight Arrow Connector 44" o:spid="_x0000_s1026" type="#_x0000_t32" style="position:absolute;margin-left:126.6pt;margin-top:90.65pt;width:0;height:14.1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4FBA2A7" wp14:editId="749BD554">
                <wp:simplePos x="0" y="0"/>
                <wp:positionH relativeFrom="column">
                  <wp:posOffset>343593</wp:posOffset>
                </wp:positionH>
                <wp:positionV relativeFrom="paragraph">
                  <wp:posOffset>1155065</wp:posOffset>
                </wp:positionV>
                <wp:extent cx="0" cy="179705"/>
                <wp:effectExtent l="76200" t="0" r="57150" b="4889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62FCF9" id="Straight Arrow Connector 43" o:spid="_x0000_s1026" type="#_x0000_t32" style="position:absolute;margin-left:27.05pt;margin-top:90.95pt;width:0;height:14.1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953F0AD" wp14:editId="4444EBBF">
                <wp:simplePos x="0" y="0"/>
                <wp:positionH relativeFrom="column">
                  <wp:posOffset>5565775</wp:posOffset>
                </wp:positionH>
                <wp:positionV relativeFrom="paragraph">
                  <wp:posOffset>1155642</wp:posOffset>
                </wp:positionV>
                <wp:extent cx="0" cy="179705"/>
                <wp:effectExtent l="76200" t="0" r="57150" b="4889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E2F320" id="Straight Arrow Connector 42" o:spid="_x0000_s1026" type="#_x0000_t32" style="position:absolute;margin-left:438.25pt;margin-top:91pt;width:0;height:14.1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</w:p>
    <w:p w14:paraId="06B226FA" w14:textId="3DC9CF6F" w:rsidR="0099267E" w:rsidRDefault="0099267E"/>
    <w:sectPr w:rsidR="0099267E" w:rsidSect="000002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B94E9" w14:textId="77777777" w:rsidR="0000026F" w:rsidRDefault="0000026F" w:rsidP="0000026F">
      <w:pPr>
        <w:spacing w:after="0" w:line="240" w:lineRule="auto"/>
      </w:pPr>
      <w:r>
        <w:separator/>
      </w:r>
    </w:p>
  </w:endnote>
  <w:endnote w:type="continuationSeparator" w:id="0">
    <w:p w14:paraId="38573759" w14:textId="77777777" w:rsidR="0000026F" w:rsidRDefault="0000026F" w:rsidP="0000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781BD" w14:textId="77777777" w:rsidR="0000026F" w:rsidRDefault="0000026F" w:rsidP="0000026F">
      <w:pPr>
        <w:spacing w:after="0" w:line="240" w:lineRule="auto"/>
      </w:pPr>
      <w:r>
        <w:separator/>
      </w:r>
    </w:p>
  </w:footnote>
  <w:footnote w:type="continuationSeparator" w:id="0">
    <w:p w14:paraId="0436B5A6" w14:textId="77777777" w:rsidR="0000026F" w:rsidRDefault="0000026F" w:rsidP="0000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26F"/>
    <w:rsid w:val="0000026F"/>
    <w:rsid w:val="0099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0F882"/>
  <w15:chartTrackingRefBased/>
  <w15:docId w15:val="{54260B83-ECED-4C95-94BF-F7326A38D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026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00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Scott Walter</cp:lastModifiedBy>
  <cp:revision>1</cp:revision>
  <dcterms:created xsi:type="dcterms:W3CDTF">2022-05-09T11:48:00Z</dcterms:created>
  <dcterms:modified xsi:type="dcterms:W3CDTF">2022-05-09T11:48:00Z</dcterms:modified>
</cp:coreProperties>
</file>